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6A821" w14:textId="77777777" w:rsidR="000F4CB8" w:rsidRDefault="000F4CB8" w:rsidP="000F4CB8">
      <w:r>
        <w:t>### Suppleme</w:t>
      </w:r>
      <w:bookmarkStart w:id="0" w:name="_GoBack"/>
      <w:bookmarkEnd w:id="0"/>
      <w:r>
        <w:t>ntal Material</w:t>
      </w:r>
    </w:p>
    <w:p w14:paraId="2EDCC1FF" w14:textId="77777777" w:rsidR="000F4CB8" w:rsidRDefault="000F4CB8" w:rsidP="000F4CB8"/>
    <w:p w14:paraId="660B1C77" w14:textId="77777777" w:rsidR="000F4CB8" w:rsidRDefault="000F4CB8" w:rsidP="000F4CB8">
      <w:r>
        <w:t># "Bayesian Gaussian distributional regression models for more efficient norm estimation"</w:t>
      </w:r>
    </w:p>
    <w:p w14:paraId="534FF059" w14:textId="77777777" w:rsidR="000F4CB8" w:rsidRDefault="000F4CB8" w:rsidP="000F4CB8">
      <w:r>
        <w:t># R code to use prior information in norm estimation</w:t>
      </w:r>
    </w:p>
    <w:p w14:paraId="3CC46E7C" w14:textId="77777777" w:rsidR="000F4CB8" w:rsidRDefault="000F4CB8" w:rsidP="000F4CB8"/>
    <w:p w14:paraId="56CF50F4" w14:textId="77777777" w:rsidR="000F4CB8" w:rsidRDefault="000F4CB8" w:rsidP="000F4CB8">
      <w:r>
        <w:t># Use with files "examplepriordata.txt" and "examplenormingdata.txt".</w:t>
      </w:r>
    </w:p>
    <w:p w14:paraId="6A618C89" w14:textId="77777777" w:rsidR="000F4CB8" w:rsidRDefault="000F4CB8" w:rsidP="000F4CB8"/>
    <w:p w14:paraId="3B595330" w14:textId="77777777" w:rsidR="000F4CB8" w:rsidRDefault="000F4CB8" w:rsidP="000F4CB8">
      <w:r>
        <w:t>###############################################################</w:t>
      </w:r>
    </w:p>
    <w:p w14:paraId="6CD93618" w14:textId="77777777" w:rsidR="000F4CB8" w:rsidRDefault="000F4CB8" w:rsidP="000F4CB8">
      <w:r>
        <w:t>##################### (1) Initialisation ######################</w:t>
      </w:r>
    </w:p>
    <w:p w14:paraId="63FD38DE" w14:textId="77777777" w:rsidR="000F4CB8" w:rsidRDefault="000F4CB8" w:rsidP="000F4CB8">
      <w:r>
        <w:t>###############################################################</w:t>
      </w:r>
    </w:p>
    <w:p w14:paraId="047B8A1F" w14:textId="77777777" w:rsidR="000F4CB8" w:rsidRDefault="000F4CB8" w:rsidP="000F4CB8"/>
    <w:p w14:paraId="126E8934" w14:textId="77777777" w:rsidR="000F4CB8" w:rsidRDefault="000F4CB8" w:rsidP="000F4CB8">
      <w:r>
        <w:t># =========================================================== #</w:t>
      </w:r>
    </w:p>
    <w:p w14:paraId="35923D60" w14:textId="77777777" w:rsidR="000F4CB8" w:rsidRDefault="000F4CB8" w:rsidP="000F4CB8">
      <w:r>
        <w:t>#                          (a) Packages                       #</w:t>
      </w:r>
    </w:p>
    <w:p w14:paraId="4649492B" w14:textId="77777777" w:rsidR="000F4CB8" w:rsidRDefault="000F4CB8" w:rsidP="000F4CB8">
      <w:r>
        <w:t># =========================================================== #</w:t>
      </w:r>
    </w:p>
    <w:p w14:paraId="0488C06E" w14:textId="77777777" w:rsidR="000F4CB8" w:rsidRDefault="000F4CB8" w:rsidP="000F4CB8"/>
    <w:p w14:paraId="0D4AEC38" w14:textId="77777777" w:rsidR="000F4CB8" w:rsidRDefault="000F4CB8" w:rsidP="000F4CB8">
      <w:r>
        <w:t>install.packages("bamlss", repos="http://R-Forge.R-project.org")</w:t>
      </w:r>
    </w:p>
    <w:p w14:paraId="0E54D2EC" w14:textId="77777777" w:rsidR="000F4CB8" w:rsidRDefault="000F4CB8" w:rsidP="000F4CB8">
      <w:r>
        <w:t>library(bamlss)</w:t>
      </w:r>
    </w:p>
    <w:p w14:paraId="672C7283" w14:textId="77777777" w:rsidR="000F4CB8" w:rsidRDefault="000F4CB8" w:rsidP="000F4CB8"/>
    <w:p w14:paraId="2F31F012" w14:textId="77777777" w:rsidR="000F4CB8" w:rsidRDefault="000F4CB8" w:rsidP="000F4CB8">
      <w:r>
        <w:t># For "alpha" function</w:t>
      </w:r>
    </w:p>
    <w:p w14:paraId="29D3AC45" w14:textId="77777777" w:rsidR="000F4CB8" w:rsidRDefault="000F4CB8" w:rsidP="000F4CB8">
      <w:r>
        <w:t>install.packages("scales")</w:t>
      </w:r>
    </w:p>
    <w:p w14:paraId="3884A2B7" w14:textId="77777777" w:rsidR="000F4CB8" w:rsidRDefault="000F4CB8" w:rsidP="000F4CB8">
      <w:r>
        <w:t>library(scales)</w:t>
      </w:r>
    </w:p>
    <w:p w14:paraId="5363238A" w14:textId="77777777" w:rsidR="000F4CB8" w:rsidRDefault="000F4CB8" w:rsidP="000F4CB8"/>
    <w:p w14:paraId="1D5755E7" w14:textId="77777777" w:rsidR="000F4CB8" w:rsidRDefault="000F4CB8" w:rsidP="000F4CB8">
      <w:r>
        <w:t>install.packages("MASS")</w:t>
      </w:r>
    </w:p>
    <w:p w14:paraId="3A87408E" w14:textId="77777777" w:rsidR="000F4CB8" w:rsidRDefault="000F4CB8" w:rsidP="000F4CB8">
      <w:r>
        <w:t>library(MASS) # for "ginv" function</w:t>
      </w:r>
    </w:p>
    <w:p w14:paraId="71C465EB" w14:textId="77777777" w:rsidR="000F4CB8" w:rsidRDefault="000F4CB8" w:rsidP="000F4CB8"/>
    <w:p w14:paraId="1686DC83" w14:textId="77777777" w:rsidR="000F4CB8" w:rsidRDefault="000F4CB8" w:rsidP="000F4CB8"/>
    <w:p w14:paraId="4EC6560C" w14:textId="77777777" w:rsidR="000F4CB8" w:rsidRDefault="000F4CB8" w:rsidP="000F4CB8">
      <w:r>
        <w:t>set.seed(1234)</w:t>
      </w:r>
    </w:p>
    <w:p w14:paraId="29DFD6A3" w14:textId="77777777" w:rsidR="000F4CB8" w:rsidRDefault="000F4CB8" w:rsidP="000F4CB8"/>
    <w:p w14:paraId="0B3A019C" w14:textId="77777777" w:rsidR="000F4CB8" w:rsidRDefault="000F4CB8" w:rsidP="000F4CB8">
      <w:r>
        <w:t># =========================================================== #</w:t>
      </w:r>
    </w:p>
    <w:p w14:paraId="4B5C81B5" w14:textId="77777777" w:rsidR="000F4CB8" w:rsidRDefault="000F4CB8" w:rsidP="000F4CB8">
      <w:r>
        <w:t>#                         (b) Read data                       #</w:t>
      </w:r>
    </w:p>
    <w:p w14:paraId="36E8D3E5" w14:textId="77777777" w:rsidR="000F4CB8" w:rsidRDefault="000F4CB8" w:rsidP="000F4CB8">
      <w:r>
        <w:t># =========================================================== #</w:t>
      </w:r>
    </w:p>
    <w:p w14:paraId="1D15DB8C" w14:textId="77777777" w:rsidR="000F4CB8" w:rsidRDefault="000F4CB8" w:rsidP="000F4CB8"/>
    <w:p w14:paraId="6A945E27" w14:textId="77777777" w:rsidR="000F4CB8" w:rsidRDefault="000F4CB8" w:rsidP="000F4CB8">
      <w:r>
        <w:t>mypriordata &lt;- read.table("examplepriordata.txt", header = T)</w:t>
      </w:r>
    </w:p>
    <w:p w14:paraId="58ECE545" w14:textId="77777777" w:rsidR="000F4CB8" w:rsidRDefault="000F4CB8" w:rsidP="000F4CB8">
      <w:r>
        <w:t>mynormdata &lt;- read.table("examplenormingdata.txt", header = T)</w:t>
      </w:r>
    </w:p>
    <w:p w14:paraId="13245F83" w14:textId="77777777" w:rsidR="000F4CB8" w:rsidRDefault="000F4CB8" w:rsidP="000F4CB8"/>
    <w:p w14:paraId="7570D717" w14:textId="77777777" w:rsidR="000F4CB8" w:rsidRDefault="000F4CB8" w:rsidP="000F4CB8">
      <w:r>
        <w:t>summary(mypriordata)</w:t>
      </w:r>
    </w:p>
    <w:p w14:paraId="04F87788" w14:textId="77777777" w:rsidR="000F4CB8" w:rsidRDefault="000F4CB8" w:rsidP="000F4CB8">
      <w:r>
        <w:t>summary(mynormdata)</w:t>
      </w:r>
    </w:p>
    <w:p w14:paraId="4B0E5EB8" w14:textId="77777777" w:rsidR="000F4CB8" w:rsidRDefault="000F4CB8" w:rsidP="000F4CB8"/>
    <w:p w14:paraId="0154892C" w14:textId="77777777" w:rsidR="000F4CB8" w:rsidRDefault="000F4CB8" w:rsidP="000F4CB8">
      <w:r>
        <w:t># Select your own variables. Make dataframe with names "y" and "age"</w:t>
      </w:r>
    </w:p>
    <w:p w14:paraId="231F05AC" w14:textId="77777777" w:rsidR="000F4CB8" w:rsidRDefault="000F4CB8" w:rsidP="000F4CB8">
      <w:r>
        <w:t>priordata &lt;- data.frame(y = mypriordata$y, age = mypriordata$age)</w:t>
      </w:r>
    </w:p>
    <w:p w14:paraId="78296329" w14:textId="77777777" w:rsidR="000F4CB8" w:rsidRDefault="000F4CB8" w:rsidP="000F4CB8">
      <w:r>
        <w:t>normdata &lt;- data.frame(y = mynormdata$y, age = mynormdata$age)</w:t>
      </w:r>
    </w:p>
    <w:p w14:paraId="66CE12C4" w14:textId="77777777" w:rsidR="000F4CB8" w:rsidRDefault="000F4CB8" w:rsidP="000F4CB8"/>
    <w:p w14:paraId="0AB2DCF9" w14:textId="77777777" w:rsidR="000F4CB8" w:rsidRDefault="000F4CB8" w:rsidP="000F4CB8">
      <w:r>
        <w:t># Make sure that both dataframes have the same predictor range (or at least that the predictor range in the normdata is not outside the predictor range in the priordata).</w:t>
      </w:r>
    </w:p>
    <w:p w14:paraId="0AD3E1ED" w14:textId="77777777" w:rsidR="000F4CB8" w:rsidRDefault="000F4CB8" w:rsidP="000F4CB8">
      <w:r>
        <w:t>normdata$age &lt;- ifelse(normdata$age &lt; min(priordata$age), min(priordata$age), normdata$age)</w:t>
      </w:r>
    </w:p>
    <w:p w14:paraId="7D8EEDAD" w14:textId="77777777" w:rsidR="000F4CB8" w:rsidRDefault="000F4CB8" w:rsidP="000F4CB8">
      <w:r>
        <w:lastRenderedPageBreak/>
        <w:t>normdata$age &lt;- ifelse(normdata$age &gt; max(priordata$age), max(priordata$age), normdata$age)</w:t>
      </w:r>
    </w:p>
    <w:p w14:paraId="6F4108F8" w14:textId="77777777" w:rsidR="000F4CB8" w:rsidRDefault="000F4CB8" w:rsidP="000F4CB8"/>
    <w:p w14:paraId="2D020D81" w14:textId="77777777" w:rsidR="000F4CB8" w:rsidRDefault="000F4CB8" w:rsidP="000F4CB8">
      <w:r>
        <w:t>par(mfrow = c(1,2))</w:t>
      </w:r>
    </w:p>
    <w:p w14:paraId="42CCC7A2" w14:textId="77777777" w:rsidR="000F4CB8" w:rsidRDefault="000F4CB8" w:rsidP="000F4CB8">
      <w:r>
        <w:t xml:space="preserve">plot(priordata$age, y = priordata$y, xlab = "Age", ylab = "Test score", cex.lab = 1.5, col = scales::alpha("black", 0.6), pch = 20, cex.axis = 1.2, main = "priordata") </w:t>
      </w:r>
    </w:p>
    <w:p w14:paraId="45136D6A" w14:textId="77777777" w:rsidR="000F4CB8" w:rsidRDefault="000F4CB8" w:rsidP="000F4CB8"/>
    <w:p w14:paraId="15595400" w14:textId="77777777" w:rsidR="000F4CB8" w:rsidRDefault="000F4CB8" w:rsidP="000F4CB8">
      <w:r>
        <w:t xml:space="preserve">plot(normdata$age, y = normdata$y, xlab = "Age", ylab = "Test score", cex.lab = 1.5, col = scales::alpha("black", 0.6), pch = 20, cex.axis = 1.2, main = "normdata") </w:t>
      </w:r>
    </w:p>
    <w:p w14:paraId="1EF84B56" w14:textId="77777777" w:rsidR="000F4CB8" w:rsidRDefault="000F4CB8" w:rsidP="000F4CB8"/>
    <w:p w14:paraId="366ED2B9" w14:textId="77777777" w:rsidR="000F4CB8" w:rsidRDefault="000F4CB8" w:rsidP="000F4CB8"/>
    <w:p w14:paraId="5496CAB0" w14:textId="77777777" w:rsidR="000F4CB8" w:rsidRDefault="000F4CB8" w:rsidP="000F4CB8">
      <w:r>
        <w:t>###############################################################</w:t>
      </w:r>
    </w:p>
    <w:p w14:paraId="37EAA6B8" w14:textId="77777777" w:rsidR="000F4CB8" w:rsidRDefault="000F4CB8" w:rsidP="000F4CB8">
      <w:r>
        <w:t>################## (2) Estimate prior model ###################</w:t>
      </w:r>
    </w:p>
    <w:p w14:paraId="400AA015" w14:textId="77777777" w:rsidR="000F4CB8" w:rsidRDefault="000F4CB8" w:rsidP="000F4CB8">
      <w:r>
        <w:t>###############################################################</w:t>
      </w:r>
    </w:p>
    <w:p w14:paraId="72AC2B27" w14:textId="77777777" w:rsidR="000F4CB8" w:rsidRDefault="000F4CB8" w:rsidP="000F4CB8"/>
    <w:p w14:paraId="52007C17" w14:textId="77777777" w:rsidR="000F4CB8" w:rsidRDefault="000F4CB8" w:rsidP="000F4CB8">
      <w:r>
        <w:t>f_prior &lt;- list(</w:t>
      </w:r>
    </w:p>
    <w:p w14:paraId="77A5612F" w14:textId="77777777" w:rsidR="000F4CB8" w:rsidRDefault="000F4CB8" w:rsidP="000F4CB8">
      <w:r>
        <w:t xml:space="preserve">  y ~ s(age, bs="ps", k=20), # using your own optimal number of knots</w:t>
      </w:r>
    </w:p>
    <w:p w14:paraId="1E8E3852" w14:textId="77777777" w:rsidR="000F4CB8" w:rsidRDefault="000F4CB8" w:rsidP="000F4CB8">
      <w:r>
        <w:t xml:space="preserve">  sigma ~ s(age, bs="ps", k=20)</w:t>
      </w:r>
    </w:p>
    <w:p w14:paraId="51135929" w14:textId="77777777" w:rsidR="000F4CB8" w:rsidRDefault="000F4CB8" w:rsidP="000F4CB8">
      <w:r>
        <w:t>)</w:t>
      </w:r>
    </w:p>
    <w:p w14:paraId="6E505CA6" w14:textId="77777777" w:rsidR="000F4CB8" w:rsidRDefault="000F4CB8" w:rsidP="000F4CB8"/>
    <w:p w14:paraId="1BFF3595" w14:textId="77777777" w:rsidR="000F4CB8" w:rsidRDefault="000F4CB8" w:rsidP="000F4CB8">
      <w:r>
        <w:t xml:space="preserve">mod_prior &lt;- bamlss(f_prior, data = priordata, family = "gaussian") </w:t>
      </w:r>
    </w:p>
    <w:p w14:paraId="28B7508C" w14:textId="77777777" w:rsidR="000F4CB8" w:rsidRDefault="000F4CB8" w:rsidP="000F4CB8"/>
    <w:p w14:paraId="1B99E646" w14:textId="77777777" w:rsidR="000F4CB8" w:rsidRDefault="000F4CB8" w:rsidP="000F4CB8">
      <w:r>
        <w:t>## Posterior mean of mu and sigma</w:t>
      </w:r>
    </w:p>
    <w:p w14:paraId="7A23D5FB" w14:textId="77777777" w:rsidR="000F4CB8" w:rsidRDefault="000F4CB8" w:rsidP="000F4CB8">
      <w:r>
        <w:t>pm &lt;- coef(mod_prior, FUN = mean, hyper.parameters = FALSE, pterms = FALSE, list = TRUE)</w:t>
      </w:r>
    </w:p>
    <w:p w14:paraId="4BD4F41F" w14:textId="77777777" w:rsidR="000F4CB8" w:rsidRDefault="000F4CB8" w:rsidP="000F4CB8"/>
    <w:p w14:paraId="43A61F81" w14:textId="77777777" w:rsidR="000F4CB8" w:rsidRDefault="000F4CB8" w:rsidP="000F4CB8">
      <w:r>
        <w:t># Posterior precision of mu and sigma</w:t>
      </w:r>
    </w:p>
    <w:p w14:paraId="57137453" w14:textId="77777777" w:rsidR="000F4CB8" w:rsidRDefault="000F4CB8" w:rsidP="000F4CB8">
      <w:r>
        <w:t>pms &lt;- coef(mod_prior, FUN = function(x) { x }, hyper.parameters = FALSE, pterms = FALSE, list = TRUE)</w:t>
      </w:r>
    </w:p>
    <w:p w14:paraId="2062738A" w14:textId="77777777" w:rsidR="000F4CB8" w:rsidRDefault="000F4CB8" w:rsidP="000F4CB8">
      <w:r>
        <w:t>pS.mu &lt;- ginv(cov(t(pms$mu)))</w:t>
      </w:r>
    </w:p>
    <w:p w14:paraId="7BF7315F" w14:textId="77777777" w:rsidR="000F4CB8" w:rsidRDefault="000F4CB8" w:rsidP="000F4CB8">
      <w:r>
        <w:t>pS.sigma &lt;- ginv(cov(t(pms$sigma)))</w:t>
      </w:r>
    </w:p>
    <w:p w14:paraId="552E0B36" w14:textId="77777777" w:rsidR="000F4CB8" w:rsidRDefault="000F4CB8" w:rsidP="000F4CB8"/>
    <w:p w14:paraId="627100A4" w14:textId="77777777" w:rsidR="000F4CB8" w:rsidRDefault="000F4CB8" w:rsidP="000F4CB8">
      <w:r>
        <w:t>## Extract knots.</w:t>
      </w:r>
    </w:p>
    <w:p w14:paraId="24326E3E" w14:textId="77777777" w:rsidR="000F4CB8" w:rsidRDefault="000F4CB8" w:rsidP="000F4CB8">
      <w:r>
        <w:t>kn &lt;- mod_prior$x$mu$smooth.construct[["s(age)"]]$knots</w:t>
      </w:r>
    </w:p>
    <w:p w14:paraId="3DBC121F" w14:textId="77777777" w:rsidR="000F4CB8" w:rsidRDefault="000F4CB8" w:rsidP="000F4CB8"/>
    <w:p w14:paraId="731001AE" w14:textId="77777777" w:rsidR="000F4CB8" w:rsidRDefault="000F4CB8" w:rsidP="000F4CB8">
      <w:r>
        <w:t>###############################################################</w:t>
      </w:r>
    </w:p>
    <w:p w14:paraId="481D68EC" w14:textId="77777777" w:rsidR="000F4CB8" w:rsidRDefault="000F4CB8" w:rsidP="000F4CB8">
      <w:r>
        <w:t>############## (3) Estimate model for new sample ###############</w:t>
      </w:r>
    </w:p>
    <w:p w14:paraId="2B4EF130" w14:textId="77777777" w:rsidR="000F4CB8" w:rsidRDefault="000F4CB8" w:rsidP="000F4CB8">
      <w:r>
        <w:t>###############################################################</w:t>
      </w:r>
    </w:p>
    <w:p w14:paraId="0E8794E8" w14:textId="77777777" w:rsidR="000F4CB8" w:rsidRDefault="000F4CB8" w:rsidP="000F4CB8"/>
    <w:p w14:paraId="0268534A" w14:textId="77777777" w:rsidR="000F4CB8" w:rsidRDefault="000F4CB8" w:rsidP="000F4CB8">
      <w:r>
        <w:t># Use the informative fixed effects prior, and the weakly informative prior</w:t>
      </w:r>
    </w:p>
    <w:p w14:paraId="774FEA89" w14:textId="77777777" w:rsidR="000F4CB8" w:rsidRDefault="000F4CB8" w:rsidP="000F4CB8"/>
    <w:p w14:paraId="4FE593DD" w14:textId="77777777" w:rsidR="000F4CB8" w:rsidRDefault="000F4CB8" w:rsidP="000F4CB8">
      <w:r>
        <w:t xml:space="preserve">  # Fixed effects # specify the prior mean and prior precision based on mod_prior</w:t>
      </w:r>
    </w:p>
    <w:p w14:paraId="35666D10" w14:textId="77777777" w:rsidR="000F4CB8" w:rsidRDefault="000F4CB8" w:rsidP="000F4CB8">
      <w:r>
        <w:t xml:space="preserve">  f_norm_FE &lt;- list(</w:t>
      </w:r>
    </w:p>
    <w:p w14:paraId="3572C83E" w14:textId="77777777" w:rsidR="000F4CB8" w:rsidRDefault="000F4CB8" w:rsidP="000F4CB8">
      <w:r>
        <w:t xml:space="preserve">    y ~ s(age, bs="ps", k=20, xt=list("pm"=pm$mu,"pS"=pS.mu), fx=TRUE),</w:t>
      </w:r>
    </w:p>
    <w:p w14:paraId="0F78CCAA" w14:textId="77777777" w:rsidR="000F4CB8" w:rsidRDefault="000F4CB8" w:rsidP="000F4CB8">
      <w:r>
        <w:t xml:space="preserve">    sigma ~ s(age, bs="ps", k=20, xt=list("pm"=pm$sigma,"pS"=pS.sigma), fx=TRUE)</w:t>
      </w:r>
    </w:p>
    <w:p w14:paraId="28505CF1" w14:textId="77777777" w:rsidR="000F4CB8" w:rsidRDefault="000F4CB8" w:rsidP="000F4CB8">
      <w:r>
        <w:t xml:space="preserve">  )</w:t>
      </w:r>
    </w:p>
    <w:p w14:paraId="2E0A5275" w14:textId="77777777" w:rsidR="000F4CB8" w:rsidRDefault="000F4CB8" w:rsidP="000F4CB8"/>
    <w:p w14:paraId="5D0A223A" w14:textId="77777777" w:rsidR="000F4CB8" w:rsidRDefault="000F4CB8" w:rsidP="000F4CB8">
      <w:r>
        <w:lastRenderedPageBreak/>
        <w:t xml:space="preserve">  mod_norm_FE &lt;- bamlss(f_norm_FE, data = normdata, family = "gaussian", propose = "iwls", knots = list("age" = kn))</w:t>
      </w:r>
    </w:p>
    <w:p w14:paraId="68CFEF19" w14:textId="77777777" w:rsidR="000F4CB8" w:rsidRDefault="000F4CB8" w:rsidP="000F4CB8"/>
    <w:p w14:paraId="0C147EBB" w14:textId="77777777" w:rsidR="000F4CB8" w:rsidRDefault="000F4CB8" w:rsidP="000F4CB8">
      <w:r>
        <w:t xml:space="preserve">  # Weakly informative prior</w:t>
      </w:r>
    </w:p>
    <w:p w14:paraId="094E8DF3" w14:textId="77777777" w:rsidR="000F4CB8" w:rsidRDefault="000F4CB8" w:rsidP="000F4CB8">
      <w:r>
        <w:t xml:space="preserve">  f_norm_WI &lt;- list(</w:t>
      </w:r>
    </w:p>
    <w:p w14:paraId="25A857BB" w14:textId="77777777" w:rsidR="000F4CB8" w:rsidRDefault="000F4CB8" w:rsidP="000F4CB8">
      <w:r>
        <w:t xml:space="preserve">    y ~ s(age, bs = "ps", k=20),</w:t>
      </w:r>
    </w:p>
    <w:p w14:paraId="463A5A1B" w14:textId="77777777" w:rsidR="000F4CB8" w:rsidRDefault="000F4CB8" w:rsidP="000F4CB8">
      <w:r>
        <w:t xml:space="preserve">    sigma ~ s(age, bs = "ps", k=20)</w:t>
      </w:r>
    </w:p>
    <w:p w14:paraId="479F87FD" w14:textId="77777777" w:rsidR="000F4CB8" w:rsidRDefault="000F4CB8" w:rsidP="000F4CB8">
      <w:r>
        <w:t xml:space="preserve">  )</w:t>
      </w:r>
    </w:p>
    <w:p w14:paraId="4E30C801" w14:textId="77777777" w:rsidR="000F4CB8" w:rsidRDefault="000F4CB8" w:rsidP="000F4CB8">
      <w:r>
        <w:t xml:space="preserve"> </w:t>
      </w:r>
    </w:p>
    <w:p w14:paraId="4075B910" w14:textId="77777777" w:rsidR="000F4CB8" w:rsidRDefault="000F4CB8" w:rsidP="000F4CB8">
      <w:r>
        <w:t xml:space="preserve">  mod_norm_WI &lt;- bamlss(f_norm_WI, data = normdata, family = "gaussian", k = list("age" = kn))</w:t>
      </w:r>
    </w:p>
    <w:p w14:paraId="7F496776" w14:textId="77777777" w:rsidR="000F4CB8" w:rsidRDefault="000F4CB8" w:rsidP="000F4CB8"/>
    <w:p w14:paraId="3E13131A" w14:textId="77777777" w:rsidR="000F4CB8" w:rsidRDefault="000F4CB8" w:rsidP="000F4CB8">
      <w:r>
        <w:t>###############################################################</w:t>
      </w:r>
    </w:p>
    <w:p w14:paraId="7CD0A262" w14:textId="77777777" w:rsidR="000F4CB8" w:rsidRDefault="000F4CB8" w:rsidP="000F4CB8">
      <w:r>
        <w:t>############# (4) Derive estimated centile curves #############</w:t>
      </w:r>
    </w:p>
    <w:p w14:paraId="6AF296EA" w14:textId="77777777" w:rsidR="000F4CB8" w:rsidRDefault="000F4CB8" w:rsidP="000F4CB8">
      <w:r>
        <w:t>###############################################################</w:t>
      </w:r>
    </w:p>
    <w:p w14:paraId="77947F06" w14:textId="77777777" w:rsidR="000F4CB8" w:rsidRDefault="000F4CB8" w:rsidP="000F4CB8"/>
    <w:p w14:paraId="16D9F84D" w14:textId="77777777" w:rsidR="000F4CB8" w:rsidRDefault="000F4CB8" w:rsidP="000F4CB8">
      <w:r>
        <w:t xml:space="preserve">        ## Function for drawing centile curves</w:t>
      </w:r>
    </w:p>
    <w:p w14:paraId="431763D6" w14:textId="77777777" w:rsidR="000F4CB8" w:rsidRDefault="000F4CB8" w:rsidP="000F4CB8">
      <w:r>
        <w:t xml:space="preserve">        curves.func &lt;- function(mod = mod_prior, col = "black", lty = 1){</w:t>
      </w:r>
    </w:p>
    <w:p w14:paraId="735DD59E" w14:textId="77777777" w:rsidR="000F4CB8" w:rsidRDefault="000F4CB8" w:rsidP="000F4CB8">
      <w:r>
        <w:t xml:space="preserve">        </w:t>
      </w:r>
    </w:p>
    <w:p w14:paraId="71D8F62C" w14:textId="77777777" w:rsidR="000F4CB8" w:rsidRDefault="000F4CB8" w:rsidP="000F4CB8">
      <w:r>
        <w:t xml:space="preserve">        # Age values in plot</w:t>
      </w:r>
    </w:p>
    <w:p w14:paraId="2B68E5DB" w14:textId="77777777" w:rsidR="000F4CB8" w:rsidRDefault="000F4CB8" w:rsidP="000F4CB8">
      <w:r>
        <w:t xml:space="preserve">        pop.age &lt;- seq(min(normdata$age), max(normdata$age), length.out = 1000)</w:t>
      </w:r>
    </w:p>
    <w:p w14:paraId="7246BD60" w14:textId="77777777" w:rsidR="000F4CB8" w:rsidRDefault="000F4CB8" w:rsidP="000F4CB8">
      <w:r>
        <w:t xml:space="preserve">        # Percentiles</w:t>
      </w:r>
    </w:p>
    <w:p w14:paraId="1EDBFC45" w14:textId="77777777" w:rsidR="000F4CB8" w:rsidRDefault="000F4CB8" w:rsidP="000F4CB8">
      <w:r>
        <w:t xml:space="preserve">        p &lt;- c(0.05, 0.50, 0.95)</w:t>
      </w:r>
    </w:p>
    <w:p w14:paraId="7869A839" w14:textId="77777777" w:rsidR="000F4CB8" w:rsidRDefault="000F4CB8" w:rsidP="000F4CB8">
      <w:r>
        <w:t xml:space="preserve">        # Predict distributional parameters for those age values</w:t>
      </w:r>
    </w:p>
    <w:p w14:paraId="086785A7" w14:textId="77777777" w:rsidR="000F4CB8" w:rsidRDefault="000F4CB8" w:rsidP="000F4CB8">
      <w:r>
        <w:t xml:space="preserve">        mu.new &lt;- predict(mod, model = "mu", newdata = data.frame(age = pop.age))</w:t>
      </w:r>
    </w:p>
    <w:p w14:paraId="067EFD5C" w14:textId="77777777" w:rsidR="000F4CB8" w:rsidRDefault="000F4CB8" w:rsidP="000F4CB8">
      <w:r>
        <w:t xml:space="preserve">        sigma.new &lt;- exp(predict(mod, model = "sigma", newdata = data.frame(age = pop.age)))</w:t>
      </w:r>
    </w:p>
    <w:p w14:paraId="50CA73E9" w14:textId="77777777" w:rsidR="000F4CB8" w:rsidRDefault="000F4CB8" w:rsidP="000F4CB8">
      <w:r>
        <w:t xml:space="preserve">        </w:t>
      </w:r>
    </w:p>
    <w:p w14:paraId="01CD820C" w14:textId="77777777" w:rsidR="000F4CB8" w:rsidRDefault="000F4CB8" w:rsidP="000F4CB8">
      <w:r>
        <w:t xml:space="preserve">        est.perc &lt;- matrix(NA, ncol = length(p), nrow = length(pop.age))</w:t>
      </w:r>
    </w:p>
    <w:p w14:paraId="4402B604" w14:textId="77777777" w:rsidR="000F4CB8" w:rsidRDefault="000F4CB8" w:rsidP="000F4CB8">
      <w:r>
        <w:t xml:space="preserve">        for (i in 1:length(pop.age)){</w:t>
      </w:r>
    </w:p>
    <w:p w14:paraId="370D7F03" w14:textId="77777777" w:rsidR="000F4CB8" w:rsidRDefault="000F4CB8" w:rsidP="000F4CB8">
      <w:r>
        <w:t xml:space="preserve">          est.perc[i,] &lt;- qnorm(p, mean = mu.new[i], sd = sigma.new[i])</w:t>
      </w:r>
    </w:p>
    <w:p w14:paraId="1BCE727B" w14:textId="77777777" w:rsidR="000F4CB8" w:rsidRDefault="000F4CB8" w:rsidP="000F4CB8">
      <w:r>
        <w:t xml:space="preserve">        }</w:t>
      </w:r>
    </w:p>
    <w:p w14:paraId="5A0A8ABC" w14:textId="77777777" w:rsidR="000F4CB8" w:rsidRDefault="000F4CB8" w:rsidP="000F4CB8">
      <w:r>
        <w:t xml:space="preserve">        </w:t>
      </w:r>
    </w:p>
    <w:p w14:paraId="61793506" w14:textId="77777777" w:rsidR="000F4CB8" w:rsidRDefault="000F4CB8" w:rsidP="000F4CB8">
      <w:r>
        <w:t xml:space="preserve">        for (j in 1:length(p)){</w:t>
      </w:r>
    </w:p>
    <w:p w14:paraId="01F40226" w14:textId="77777777" w:rsidR="000F4CB8" w:rsidRDefault="000F4CB8" w:rsidP="000F4CB8">
      <w:r>
        <w:t xml:space="preserve">          lines(est.perc[,j], x = pop.age, lwd = 2, col = col, lty = lty)</w:t>
      </w:r>
    </w:p>
    <w:p w14:paraId="09030C8D" w14:textId="77777777" w:rsidR="000F4CB8" w:rsidRDefault="000F4CB8" w:rsidP="000F4CB8">
      <w:r>
        <w:t xml:space="preserve">        }</w:t>
      </w:r>
    </w:p>
    <w:p w14:paraId="55053F29" w14:textId="77777777" w:rsidR="000F4CB8" w:rsidRDefault="000F4CB8" w:rsidP="000F4CB8">
      <w:r>
        <w:t xml:space="preserve">        }</w:t>
      </w:r>
    </w:p>
    <w:p w14:paraId="4554F2BC" w14:textId="77777777" w:rsidR="000F4CB8" w:rsidRDefault="000F4CB8" w:rsidP="000F4CB8">
      <w:r>
        <w:t xml:space="preserve">  </w:t>
      </w:r>
    </w:p>
    <w:p w14:paraId="66F0E199" w14:textId="77777777" w:rsidR="000F4CB8" w:rsidRDefault="000F4CB8" w:rsidP="000F4CB8">
      <w:r>
        <w:t xml:space="preserve">  par(mar=c(5.1,5,4.1,2.1))</w:t>
      </w:r>
    </w:p>
    <w:p w14:paraId="420B997A" w14:textId="77777777" w:rsidR="000F4CB8" w:rsidRDefault="000F4CB8" w:rsidP="000F4CB8">
      <w:r>
        <w:t xml:space="preserve">  # First draw empty plot</w:t>
      </w:r>
    </w:p>
    <w:p w14:paraId="520BB091" w14:textId="77777777" w:rsidR="000F4CB8" w:rsidRDefault="000F4CB8" w:rsidP="000F4CB8">
      <w:r>
        <w:t xml:space="preserve">  par(mfrow = c(1,1))</w:t>
      </w:r>
    </w:p>
    <w:p w14:paraId="25817CF3" w14:textId="77777777" w:rsidR="000F4CB8" w:rsidRDefault="000F4CB8" w:rsidP="000F4CB8">
      <w:r>
        <w:t xml:space="preserve">  plot(0, xlim = c(5, 21), ylim = c(0, max(normdata$y)+5), ylab = "Test score", xlab = "Age", cex.lab = 1.5, cex.axis = 1.2)</w:t>
      </w:r>
    </w:p>
    <w:p w14:paraId="73A33AAF" w14:textId="77777777" w:rsidR="000F4CB8" w:rsidRDefault="000F4CB8" w:rsidP="000F4CB8">
      <w:r>
        <w:t xml:space="preserve">  # Add observations</w:t>
      </w:r>
    </w:p>
    <w:p w14:paraId="580F458E" w14:textId="77777777" w:rsidR="000F4CB8" w:rsidRDefault="000F4CB8" w:rsidP="000F4CB8">
      <w:r>
        <w:t xml:space="preserve">  points(normdata$y, x = normdata$age, pch = 20, col = scales::alpha("grey34", 0.3), cex = 1.5)</w:t>
      </w:r>
    </w:p>
    <w:p w14:paraId="5CEC4DB3" w14:textId="77777777" w:rsidR="000F4CB8" w:rsidRDefault="000F4CB8" w:rsidP="000F4CB8">
      <w:r>
        <w:t xml:space="preserve">  </w:t>
      </w:r>
    </w:p>
    <w:p w14:paraId="706DA231" w14:textId="77777777" w:rsidR="000F4CB8" w:rsidRDefault="000F4CB8" w:rsidP="000F4CB8">
      <w:r>
        <w:lastRenderedPageBreak/>
        <w:t xml:space="preserve">  curves.func(mod = mod_prior, col = "black", lty = 3) </w:t>
      </w:r>
    </w:p>
    <w:p w14:paraId="38F42DA8" w14:textId="77777777" w:rsidR="000F4CB8" w:rsidRDefault="000F4CB8" w:rsidP="000F4CB8">
      <w:r>
        <w:t xml:space="preserve">  curves.func(mod = mod_norm_FE, col = "black", lty = 1)</w:t>
      </w:r>
    </w:p>
    <w:p w14:paraId="0A88699D" w14:textId="77777777" w:rsidR="000F4CB8" w:rsidRDefault="000F4CB8" w:rsidP="000F4CB8">
      <w:r>
        <w:t xml:space="preserve">  curves.func(mod = mod_norm_WI, col = "black", lty = 2)</w:t>
      </w:r>
    </w:p>
    <w:p w14:paraId="2E486EDF" w14:textId="77777777" w:rsidR="000F4CB8" w:rsidRDefault="000F4CB8" w:rsidP="000F4CB8">
      <w:r>
        <w:t xml:space="preserve">  </w:t>
      </w:r>
    </w:p>
    <w:p w14:paraId="2BD23BC0" w14:textId="77777777" w:rsidR="000F4CB8" w:rsidRDefault="000F4CB8" w:rsidP="000F4CB8">
      <w:r>
        <w:t xml:space="preserve"> </w:t>
      </w:r>
    </w:p>
    <w:p w14:paraId="3B4B0D51" w14:textId="77777777" w:rsidR="000F4CB8" w:rsidRDefault="000F4CB8" w:rsidP="000F4CB8">
      <w:r>
        <w:t xml:space="preserve">  ###############################################################</w:t>
      </w:r>
    </w:p>
    <w:p w14:paraId="494AAABA" w14:textId="77777777" w:rsidR="000F4CB8" w:rsidRDefault="000F4CB8" w:rsidP="000F4CB8">
      <w:r>
        <w:t xml:space="preserve">  ###### (5) Find percentiles for score conditional on age ######</w:t>
      </w:r>
    </w:p>
    <w:p w14:paraId="5084744A" w14:textId="77777777" w:rsidR="000F4CB8" w:rsidRDefault="000F4CB8" w:rsidP="000F4CB8">
      <w:r>
        <w:t xml:space="preserve">  ###############################################################</w:t>
      </w:r>
    </w:p>
    <w:p w14:paraId="046E291B" w14:textId="77777777" w:rsidR="000F4CB8" w:rsidRDefault="000F4CB8" w:rsidP="000F4CB8">
      <w:r>
        <w:t xml:space="preserve">  </w:t>
      </w:r>
    </w:p>
    <w:p w14:paraId="112BABB5" w14:textId="77777777" w:rsidR="000F4CB8" w:rsidRDefault="000F4CB8" w:rsidP="000F4CB8">
      <w:r>
        <w:t xml:space="preserve">  ### Derive percentile for a score conditional on a specific age value.</w:t>
      </w:r>
    </w:p>
    <w:p w14:paraId="5366E963" w14:textId="77777777" w:rsidR="000F4CB8" w:rsidRDefault="000F4CB8" w:rsidP="000F4CB8">
      <w:r>
        <w:t xml:space="preserve">  age.percentile &lt;- 15</w:t>
      </w:r>
    </w:p>
    <w:p w14:paraId="2E14625E" w14:textId="77777777" w:rsidR="000F4CB8" w:rsidRDefault="000F4CB8" w:rsidP="000F4CB8">
      <w:r>
        <w:t xml:space="preserve">  score.percentile &lt;- 20</w:t>
      </w:r>
    </w:p>
    <w:p w14:paraId="5F0E7D19" w14:textId="77777777" w:rsidR="000F4CB8" w:rsidRDefault="000F4CB8" w:rsidP="000F4CB8">
      <w:r>
        <w:t xml:space="preserve">  </w:t>
      </w:r>
    </w:p>
    <w:p w14:paraId="49E216D3" w14:textId="77777777" w:rsidR="000F4CB8" w:rsidRDefault="000F4CB8" w:rsidP="000F4CB8">
      <w:r>
        <w:t xml:space="preserve">  est.mu &lt;- predict(mod_norm_FE, model = "mu", newdata = data.frame(age = age.percentile))</w:t>
      </w:r>
    </w:p>
    <w:p w14:paraId="01928854" w14:textId="77777777" w:rsidR="000F4CB8" w:rsidRDefault="000F4CB8" w:rsidP="000F4CB8">
      <w:r>
        <w:t xml:space="preserve">  est.sigma &lt;- exp(predict(mod_norm_FE, model = "sigma", newdata = data.frame(age = age.percentile)))</w:t>
      </w:r>
    </w:p>
    <w:p w14:paraId="6D84B2AA" w14:textId="77777777" w:rsidR="000F4CB8" w:rsidRDefault="000F4CB8" w:rsidP="000F4CB8"/>
    <w:p w14:paraId="16C70DC9" w14:textId="77777777" w:rsidR="000F4CB8" w:rsidRDefault="000F4CB8" w:rsidP="000F4CB8">
      <w:r>
        <w:t xml:space="preserve">  # Vector of test scores with the same range as in the sample</w:t>
      </w:r>
    </w:p>
    <w:p w14:paraId="6D6897EE" w14:textId="77777777" w:rsidR="000F4CB8" w:rsidRDefault="000F4CB8" w:rsidP="000F4CB8">
      <w:r>
        <w:t xml:space="preserve">  y.uniform &lt;- seq(from = min(normdata$y), to = max(normdata$y), length.out = 3000)       </w:t>
      </w:r>
    </w:p>
    <w:p w14:paraId="60998357" w14:textId="77777777" w:rsidR="000F4CB8" w:rsidRDefault="000F4CB8" w:rsidP="000F4CB8">
      <w:r>
        <w:t xml:space="preserve">  # Compute percentiles for the range of test scores, conditional on the specified age value</w:t>
      </w:r>
    </w:p>
    <w:p w14:paraId="7C50806F" w14:textId="77777777" w:rsidR="000F4CB8" w:rsidRDefault="000F4CB8" w:rsidP="000F4CB8">
      <w:r>
        <w:t xml:space="preserve">  cdf.vector &lt;- pnorm(y.uniform, mean = est.mu, sd = est.sigma)</w:t>
      </w:r>
    </w:p>
    <w:p w14:paraId="375C2EBE" w14:textId="77777777" w:rsidR="000F4CB8" w:rsidRDefault="000F4CB8" w:rsidP="000F4CB8">
      <w:r>
        <w:t xml:space="preserve">  # Compute percentiles for the specified test score, conditional on the specified age value</w:t>
      </w:r>
    </w:p>
    <w:p w14:paraId="6679F1C8" w14:textId="77777777" w:rsidR="000F4CB8" w:rsidRDefault="000F4CB8" w:rsidP="000F4CB8">
      <w:r>
        <w:t xml:space="preserve">  found.percentile &lt;- pnorm(score.percentile, mean = est.mu, sd = est.sigma)</w:t>
      </w:r>
    </w:p>
    <w:p w14:paraId="6F3D7FC9" w14:textId="77777777" w:rsidR="000F4CB8" w:rsidRDefault="000F4CB8" w:rsidP="000F4CB8">
      <w:r>
        <w:t xml:space="preserve">  </w:t>
      </w:r>
    </w:p>
    <w:p w14:paraId="255C4512" w14:textId="77777777" w:rsidR="000F4CB8" w:rsidRDefault="000F4CB8" w:rsidP="000F4CB8">
      <w:r>
        <w:t xml:space="preserve">  plot(cdf.vector, x = y.uniform, ylab = "CDF", xlab = paste("Test score | age = ",age.percentile, sep = ""), type = "l", lwd = 1)</w:t>
      </w:r>
    </w:p>
    <w:p w14:paraId="5FD2918A" w14:textId="77777777" w:rsidR="000F4CB8" w:rsidRDefault="000F4CB8" w:rsidP="000F4CB8">
      <w:r>
        <w:t xml:space="preserve">  segments(x0 = score.percentile, y0 = 0, x1 = score.percentile, y1 = </w:t>
      </w:r>
    </w:p>
    <w:p w14:paraId="2C263858" w14:textId="77777777" w:rsidR="000F4CB8" w:rsidRDefault="000F4CB8" w:rsidP="000F4CB8">
      <w:r>
        <w:t xml:space="preserve">             found.percentile, lty = 2)</w:t>
      </w:r>
    </w:p>
    <w:p w14:paraId="514C604F" w14:textId="77777777" w:rsidR="000F4CB8" w:rsidRDefault="000F4CB8" w:rsidP="000F4CB8">
      <w:r>
        <w:t xml:space="preserve">  segments(x0 = 0, x1 = score.percentile, y0 = found.percentile, y1 = </w:t>
      </w:r>
    </w:p>
    <w:p w14:paraId="7A179674" w14:textId="77777777" w:rsidR="000F4CB8" w:rsidRDefault="000F4CB8" w:rsidP="000F4CB8">
      <w:r>
        <w:t xml:space="preserve">             found.percentile, lty = 2)</w:t>
      </w:r>
    </w:p>
    <w:p w14:paraId="79674B06" w14:textId="75F3E596" w:rsidR="00A57202" w:rsidRPr="000F4CB8" w:rsidRDefault="000F4CB8" w:rsidP="000F4CB8">
      <w:r>
        <w:t>found.percentile</w:t>
      </w:r>
    </w:p>
    <w:sectPr w:rsidR="00A57202" w:rsidRPr="000F4CB8" w:rsidSect="00640C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CB8"/>
    <w:rsid w:val="00066E96"/>
    <w:rsid w:val="000F4CB8"/>
    <w:rsid w:val="00233CFE"/>
    <w:rsid w:val="0064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2A3BF1"/>
  <w15:chartTrackingRefBased/>
  <w15:docId w15:val="{13EC823D-1A61-BE44-8B4D-EE613237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4</Words>
  <Characters>5725</Characters>
  <Application>Microsoft Office Word</Application>
  <DocSecurity>0</DocSecurity>
  <Lines>47</Lines>
  <Paragraphs>13</Paragraphs>
  <ScaleCrop>false</ScaleCrop>
  <Company/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Voncken</dc:creator>
  <cp:keywords/>
  <dc:description/>
  <cp:lastModifiedBy>Lieke Voncken</cp:lastModifiedBy>
  <cp:revision>1</cp:revision>
  <dcterms:created xsi:type="dcterms:W3CDTF">2019-08-20T09:47:00Z</dcterms:created>
  <dcterms:modified xsi:type="dcterms:W3CDTF">2019-08-20T09:50:00Z</dcterms:modified>
</cp:coreProperties>
</file>